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jc w:val="left"/>
        <w:rPr>
          <w:rFonts w:ascii="Arial" w:hAnsi="Arial" w:cs="Arial"/>
          <w:b/>
          <w:b/>
          <w:bCs/>
        </w:rPr>
      </w:pPr>
      <w:bookmarkStart w:id="0" w:name="_Hlk94450599"/>
      <w:bookmarkEnd w:id="0"/>
      <w:r>
        <w:rPr>
          <w:rFonts w:cs="Arial" w:ascii="Arial" w:hAnsi="Arial"/>
          <w:b/>
          <w:bCs/>
        </w:rPr>
        <w:t>Table 1. Summary of included stud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552"/>
        <w:gridCol w:w="1374"/>
        <w:gridCol w:w="1843"/>
        <w:gridCol w:w="1940"/>
        <w:gridCol w:w="3187"/>
        <w:gridCol w:w="1075"/>
        <w:gridCol w:w="1563"/>
      </w:tblGrid>
      <w:tr>
        <w:trPr>
          <w:trHeight w:val="624" w:hRule="atLeast"/>
        </w:trPr>
        <w:tc>
          <w:tcPr>
            <w:tcW w:w="142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, year</w:t>
            </w:r>
          </w:p>
        </w:tc>
        <w:tc>
          <w:tcPr>
            <w:tcW w:w="155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Registration</w:t>
            </w:r>
          </w:p>
        </w:tc>
        <w:tc>
          <w:tcPr>
            <w:tcW w:w="137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s</w:t>
            </w:r>
          </w:p>
        </w:tc>
        <w:tc>
          <w:tcPr>
            <w:tcW w:w="194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ess criteria</w:t>
            </w:r>
          </w:p>
        </w:tc>
        <w:tc>
          <w:tcPr>
            <w:tcW w:w="318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oup samples </w:t>
            </w:r>
          </w:p>
        </w:tc>
        <w:tc>
          <w:tcPr>
            <w:tcW w:w="107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 period</w:t>
            </w:r>
          </w:p>
        </w:tc>
        <w:tc>
          <w:tcPr>
            <w:tcW w:w="156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</w:t>
            </w:r>
          </w:p>
        </w:tc>
      </w:tr>
      <w:tr>
        <w:trPr>
          <w:trHeight w:val="624" w:hRule="atLeast"/>
        </w:trPr>
        <w:tc>
          <w:tcPr>
            <w:tcW w:w="142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o 2007</w:t>
            </w:r>
          </w:p>
        </w:tc>
        <w:tc>
          <w:tcPr>
            <w:tcW w:w="155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064662</w:t>
            </w:r>
          </w:p>
        </w:tc>
        <w:tc>
          <w:tcPr>
            <w:tcW w:w="137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with pure or predominant symptoms of stress incontinence for at least 3 months and a positive standardized urinary stress test</w:t>
            </w:r>
          </w:p>
        </w:tc>
        <w:tc>
          <w:tcPr>
            <w:tcW w:w="194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, and no retreatment for stress incontinence</w:t>
            </w:r>
          </w:p>
        </w:tc>
        <w:tc>
          <w:tcPr>
            <w:tcW w:w="318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ified colposuspension 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329)</w:t>
            </w:r>
          </w:p>
          <w:p>
            <w:pPr>
              <w:pStyle w:val="Normal"/>
              <w:numPr>
                <w:ilvl w:val="0"/>
                <w:numId w:val="20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tologous pubovaginal sling 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326)</w:t>
            </w:r>
          </w:p>
        </w:tc>
        <w:tc>
          <w:tcPr>
            <w:tcW w:w="107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ubaker 20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06466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with pure or predominant symptoms of stress incontinence for at least 3 months and a positive standardized urinary stress tes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Based on patient satisfaction questionnaire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2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ified colposuspension 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329)</w:t>
            </w:r>
          </w:p>
          <w:p>
            <w:pPr>
              <w:pStyle w:val="Normal"/>
              <w:numPr>
                <w:ilvl w:val="0"/>
                <w:numId w:val="12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tologous pubovaginal sling 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32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 rate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el 2004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, and no retreatment for stress incontinence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Stress incontinence and quality of life improvemen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30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lvicol pubovaginal sling Bard 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72)</w:t>
            </w:r>
          </w:p>
          <w:p>
            <w:pPr>
              <w:pStyle w:val="Normal"/>
              <w:numPr>
                <w:ilvl w:val="0"/>
                <w:numId w:val="30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Gynecare) (n=28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el 20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13607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urodynamic SUI or mixed UI with a predominant SUI complaint who had previously failed or declined pelvic floor muscle treatment.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Very much improved/much improved on the PGI-I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8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Ethicon Somerville, NJ, USA)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147)</w:t>
            </w:r>
          </w:p>
          <w:p>
            <w:pPr>
              <w:pStyle w:val="Normal"/>
              <w:numPr>
                <w:ilvl w:val="0"/>
                <w:numId w:val="18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Coloplast Corp, Minneapolis, MN, USA)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6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 rate, complications, KHQ, PISQ-12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li 201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275776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Women with SUI have no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aindications to vaginal surger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2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n=37)</w:t>
            </w:r>
          </w:p>
          <w:p>
            <w:pPr>
              <w:pStyle w:val="Normal"/>
              <w:numPr>
                <w:ilvl w:val="0"/>
                <w:numId w:val="22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n=3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, urodynamic parameter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lester 20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SUI proven by clinical and urodynamic examination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3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n=42)</w:t>
            </w:r>
          </w:p>
          <w:p>
            <w:pPr>
              <w:pStyle w:val="Normal"/>
              <w:numPr>
                <w:ilvl w:val="0"/>
                <w:numId w:val="3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n=19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UDIQ, IIQ</w:t>
            </w:r>
          </w:p>
        </w:tc>
      </w:tr>
      <w:tr>
        <w:trPr>
          <w:trHeight w:val="1168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u 201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symptomatic and urodynamic SUI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 and no repeated surgery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Boston Scientific, Natick, MA, USA)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33)</w:t>
            </w:r>
          </w:p>
          <w:p>
            <w:pPr>
              <w:pStyle w:val="Normal"/>
              <w:numPr>
                <w:ilvl w:val="0"/>
                <w:numId w:val="7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incision sling (American Medical Systems, Minnetonka, MI, USA)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38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nchi 201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9515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presenting SUI symptoms demonstrated by stress test and urodynamic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Absence of reports of urinary leakage indicated by a KHQ symptom scale score of 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TVT-O™,Gynecare TVT Obturator System; Ethicon, Somerville, NJ, USA)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56)</w:t>
            </w:r>
          </w:p>
          <w:p>
            <w:pPr>
              <w:pStyle w:val="Normal"/>
              <w:numPr>
                <w:ilvl w:val="0"/>
                <w:numId w:val="9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incision sling (TVT-Secur, Gynecare TVT Secur System; Ethicon)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6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KHQ,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gan 200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had urodynamic stress incontinence with urethral hypermobilit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No leakage episodes reported during a standardized 24-h voiding diary.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3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posuspension (n=15)</w:t>
            </w:r>
          </w:p>
          <w:p>
            <w:pPr>
              <w:pStyle w:val="Normal"/>
              <w:numPr>
                <w:ilvl w:val="0"/>
                <w:numId w:val="3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n=1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urodynamic parameter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stantini 2016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stress or mixed urinary incontinence associated with urethral hypermobilit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Assessed with a 3-day voiding diary, quality-of-life questionnaires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TVT-RP (Gynecare; Ethicon, Somerville, NJ, USA)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47)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TOT (Mentor–Porges, Le lessis-Robinson)</w:t>
            </w:r>
          </w:p>
          <w:p>
            <w:pPr>
              <w:pStyle w:val="Normal"/>
              <w:ind w:left="42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4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72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fieux 201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T00135616  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isolated SUI or mixed UI with a predominant SUI complain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No referred leakage at interview, and no use of protection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35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Johnson and Johnson, Ethicon, Gynecare) (n=65)</w:t>
            </w:r>
          </w:p>
          <w:p>
            <w:pPr>
              <w:pStyle w:val="Normal"/>
              <w:numPr>
                <w:ilvl w:val="0"/>
                <w:numId w:val="35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Johnson and Johnson, Ethicon, Gynecare) (n=67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urodynamic parameter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an 201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B 00002170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SUI was diagnosed with clinical examination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No stress leakage of urine after surgery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Contasure KIM® (Neomedic International) (n=89)</w:t>
            </w:r>
          </w:p>
          <w:p>
            <w:pPr>
              <w:pStyle w:val="Normal"/>
              <w:numPr>
                <w:ilvl w:val="0"/>
                <w:numId w:val="6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incision sling (Contasure-Needleless® (Neomedic International) (n=89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ser 2023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Br6526970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men with urodynamic SUI confirmed during cystometry by a positive standardized cough stress test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Very much improved/much improved on the PGI-I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8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incision sling Ophira (Promedon) surgical kit (n=66)</w:t>
            </w:r>
          </w:p>
          <w:p>
            <w:pPr>
              <w:pStyle w:val="Normal"/>
              <w:numPr>
                <w:ilvl w:val="0"/>
                <w:numId w:val="28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Gynecare Ethicon) (n=64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ICIQ-SF, PPIU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lovsek 200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had urodynamic SUI with abdominal leak point pressures greater than or equal to 60 cm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No stress leakage of urine after surgery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32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posuspension (n=28)</w:t>
            </w:r>
          </w:p>
          <w:p>
            <w:pPr>
              <w:pStyle w:val="Normal"/>
              <w:numPr>
                <w:ilvl w:val="0"/>
                <w:numId w:val="32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Gynecare Inc, Somerville, NJ) (n=25)</w:t>
            </w:r>
          </w:p>
          <w:p>
            <w:pPr>
              <w:pStyle w:val="Normal"/>
              <w:numPr>
                <w:ilvl w:val="0"/>
                <w:numId w:val="32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 (n=31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 rate, complication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makar 201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urodynamic SUI or stress predominant mixed UI, who failed or declined pelvic floor muscle trainin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Very much improved/much improved on the PGI-I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Ethicon Inc, Somerville, NJ, USA) (n=104)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Coloplast Corp, Minneapolis, MN, USA) (n=104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 rate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an 201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5755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men (aged &gt;18 years) with clinically and urodynamically confirmed SUI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Women reporting being completely ‘dry’ or ‘improved’ at follow-up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37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Gynecare™,Somerville,NJ,USA) (n=63)</w:t>
            </w:r>
          </w:p>
          <w:p>
            <w:pPr>
              <w:pStyle w:val="Normal"/>
              <w:numPr>
                <w:ilvl w:val="0"/>
                <w:numId w:val="37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logous pubovaginal sling (n=6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, HRQI, BFLUT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inc 20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394934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≥18 years with SUI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No stress leakage of urine after surgery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5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Ethicon women's Health) (n=60)</w:t>
            </w:r>
          </w:p>
          <w:p>
            <w:pPr>
              <w:pStyle w:val="Normal"/>
              <w:numPr>
                <w:ilvl w:val="0"/>
                <w:numId w:val="25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logous pubovaginal sling (n=6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ICIQ-SF, I-QOL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rikainen 201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had a history of stress urinary incontinence and an indication for surgical treatment of their incontinenc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Outcomes met patients’ expectations completely.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Gynecare, Ethicon, Johnson &amp; Johnson, Somerville, NJ, USA) (n=131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Gynecare, Ethicon, Johnson &amp; Johnson, Somerville, NJ, USA) (n=12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DIS, UISS, TBS, BFLUTS, PPIUS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pis 200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SUI was diagnosed with clinical examination and urodynamic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pad weight difference &lt;1 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7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posuspension (n=35)</w:t>
            </w:r>
          </w:p>
          <w:p>
            <w:pPr>
              <w:pStyle w:val="Normal"/>
              <w:numPr>
                <w:ilvl w:val="0"/>
                <w:numId w:val="17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n=3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, urodynamic parameter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inez 201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affected by urodynamic SUI and a positive stress tes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n=108)</w:t>
            </w:r>
          </w:p>
          <w:p>
            <w:pPr>
              <w:pStyle w:val="Normal"/>
              <w:numPr>
                <w:ilvl w:val="0"/>
                <w:numId w:val="16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incision sling (Contasure-Needleless® (Neomedic International) (n=13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, ICIQ-SF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ata 20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proven urodynamic SUI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No stress leakage of urine after surgery, based on ICIQ-SF.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Ethicon women's Health) (n=68)</w:t>
            </w:r>
          </w:p>
          <w:p>
            <w:pPr>
              <w:pStyle w:val="Normal"/>
              <w:numPr>
                <w:ilvl w:val="0"/>
                <w:numId w:val="15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incision sling (TVT-Secur) (n=64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ICIQ-SF, I-QOL, VA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yssönen 201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SUI or MUI with a predominant stress componen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A postoperative UISS under 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7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Gynecare; Ethicon, Somerville, NJ, USA) (n=50)</w:t>
            </w:r>
          </w:p>
          <w:p>
            <w:pPr>
              <w:pStyle w:val="Normal"/>
              <w:numPr>
                <w:ilvl w:val="0"/>
                <w:numId w:val="27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Monarc, AMS solution; Minnetonka, Minnesota, USA) (n=5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 rate, UISS, DI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ah 202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over 21 years of age with SUI, or mixed urinary incontinence where SUI was the predominant symptom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Answering ‘no’ to question 8a on the ICIQ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Gynecare) (n=55)</w:t>
            </w:r>
          </w:p>
          <w:p>
            <w:pPr>
              <w:pStyle w:val="Normal"/>
              <w:numPr>
                <w:ilvl w:val="0"/>
                <w:numId w:val="8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Monarc, American Medical Systems (AMS)) (n=55)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 rate, complication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com 201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9435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older than 18 years of age with SUI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Answering “very improved” or “improved” to question “how the patient felt about her incontinence problem after treatment.”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Promedon,Argentina) (n=41)</w:t>
            </w:r>
          </w:p>
          <w:p>
            <w:pPr>
              <w:pStyle w:val="Normal"/>
              <w:numPr>
                <w:ilvl w:val="0"/>
                <w:numId w:val="10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incision sling (n=4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I-QOL, UDIQ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s 201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3475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symptomatic SUI based on clinical examination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Patients thought “urine loss was not reported as a big problem”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3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Boston Scientific; Natick, MA, USA)</w:t>
            </w:r>
          </w:p>
          <w:p>
            <w:pPr>
              <w:pStyle w:val="Normal"/>
              <w:ind w:left="44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93)</w:t>
            </w:r>
          </w:p>
          <w:p>
            <w:pPr>
              <w:pStyle w:val="Normal"/>
              <w:numPr>
                <w:ilvl w:val="0"/>
                <w:numId w:val="3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Boston Scientific; Natick, MA, USA)</w:t>
            </w:r>
          </w:p>
          <w:p>
            <w:pPr>
              <w:pStyle w:val="Normal"/>
              <w:ind w:left="44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8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UDIQ, IIQ, PISQ-12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ellart 201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378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primary symptomatic SUI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Very much improved/much improved on the PGI-I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incision sling (MiniArc) (n=72)</w:t>
            </w:r>
          </w:p>
          <w:p>
            <w:pPr>
              <w:pStyle w:val="Normal"/>
              <w:numPr>
                <w:ilvl w:val="0"/>
                <w:numId w:val="5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TOT Monarc, American Medical Systems (AMS)) (n=69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UDIQ, IIQ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erlitz 20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had failed conservative management for SUI and who were diagnosed with intrinsic sphincter deficiency on urodynamic studie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Not requiring a repeat procedure on request of the patien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Gynecare, Ethicon, Inc, Somerville, NJ) (n=72)</w:t>
            </w:r>
          </w:p>
          <w:p>
            <w:pPr>
              <w:pStyle w:val="Normal"/>
              <w:numPr>
                <w:ilvl w:val="0"/>
                <w:numId w:val="2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American Medical Systems, Inc. Minnetonka, MN) (n=7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reoperation rate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dinšek 201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Women with SUI and also those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MUI, where stress component was predominan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Absence of complaints about any involuntary leakage of urine on effort, exertion, sneezing, coughing or laughin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6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Monarc) (n=53)</w:t>
            </w:r>
          </w:p>
          <w:p>
            <w:pPr>
              <w:pStyle w:val="Normal"/>
              <w:numPr>
                <w:ilvl w:val="0"/>
                <w:numId w:val="26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Ethicon,USA) (n=4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UDIQ, IIQ, urodynamic parameter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ifiaghdas 201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had a history of USI, 1-hour pad test (more than 2-gram leak), objective positive cough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Based on the mean IIQ score in each group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9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n=37)</w:t>
            </w:r>
          </w:p>
          <w:p>
            <w:pPr>
              <w:pStyle w:val="Normal"/>
              <w:numPr>
                <w:ilvl w:val="0"/>
                <w:numId w:val="29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logous pubovaginal sling (n=3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maa 201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4145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labe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had a positive cough stress test at bladder filling of 300 mL without concomitant prolapse surgery or hysterectom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Gynecare) (n=161)</w:t>
            </w:r>
          </w:p>
          <w:p>
            <w:pPr>
              <w:pStyle w:val="Normal"/>
              <w:numPr>
                <w:ilvl w:val="0"/>
                <w:numId w:val="1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Ethicon) (n=17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, KHQ, VA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aselli 201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SUI as diagnosed by clinical evaluation and urodynamics, age over 30 years, and previously failed pelvic floor muscle trainin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Very much improved/much improved on the PGI-I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9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Ethicon Gynecare, Somerville, NJ) (n=62)</w:t>
            </w:r>
          </w:p>
          <w:p>
            <w:pPr>
              <w:pStyle w:val="Normal"/>
              <w:numPr>
                <w:ilvl w:val="0"/>
                <w:numId w:val="19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incision sling (TVT-Secur Ethicon Gynecare, Somerville, NJ) (n=58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, I-QOL,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pas 201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Women with urodynamically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en stress incontinence and a positive stress tes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A significant decline in VAS and UISS scores compared with preoperative scores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Johnson &amp; Johnson, Somerville, NY, USA) (n=70)</w:t>
            </w:r>
          </w:p>
          <w:p>
            <w:pPr>
              <w:pStyle w:val="Normal"/>
              <w:numPr>
                <w:ilvl w:val="0"/>
                <w:numId w:val="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posuspension (n=5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UISS, VA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die 201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had predominant stress incontinence with positive stress tes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Gynecare, Ethicon) (n=36)</w:t>
            </w:r>
          </w:p>
          <w:p>
            <w:pPr>
              <w:pStyle w:val="Normal"/>
              <w:numPr>
                <w:ilvl w:val="0"/>
                <w:numId w:val="1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 (Coloplast) (n=3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, UDIQ, IIQ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die 201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1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n=24)</w:t>
            </w:r>
          </w:p>
          <w:p>
            <w:pPr>
              <w:pStyle w:val="Normal"/>
              <w:numPr>
                <w:ilvl w:val="0"/>
                <w:numId w:val="1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logous pubovaginal sling (n=39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, UDIQ, IIQ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ng 200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demonstrable severe SUI, or mild or moderate SUI and failure of conservative therap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Ethicon Inc, Somerville, NJ, USA) (n=154)</w:t>
            </w:r>
          </w:p>
          <w:p>
            <w:pPr>
              <w:pStyle w:val="Normal"/>
              <w:numPr>
                <w:ilvl w:val="0"/>
                <w:numId w:val="2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Ethicon Inc, Somerville, NJ, USA) (n=14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</w:t>
            </w:r>
          </w:p>
        </w:tc>
      </w:tr>
      <w:tr>
        <w:trPr>
          <w:trHeight w:val="624" w:hRule="atLeast"/>
        </w:trPr>
        <w:tc>
          <w:tcPr>
            <w:tcW w:w="142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d 200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ed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bli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with urodynamic stress incontinence unresponsive to pelvic floor muscle exercis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numPr>
                <w:ilvl w:val="0"/>
                <w:numId w:val="2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Ethicon Inc, Somerville, NJ, USA) (n=72)</w:t>
            </w:r>
          </w:p>
          <w:p>
            <w:pPr>
              <w:pStyle w:val="Normal"/>
              <w:numPr>
                <w:ilvl w:val="0"/>
                <w:numId w:val="2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posuspens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onth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complications, BFLUTS</w:t>
            </w:r>
          </w:p>
        </w:tc>
      </w:tr>
      <w:tr>
        <w:trPr>
          <w:trHeight w:val="624" w:hRule="atLeast"/>
        </w:trPr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ang 2016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TR-TRC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004371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who were diagnosed with SUI with urethral hypermobility and in whom conservative treatments had failed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: A negative stress te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ive success: Patient-reported cure/improvement</w:t>
            </w:r>
          </w:p>
        </w:tc>
        <w:tc>
          <w:tcPr>
            <w:tcW w:w="318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RP (Ethicon Inc, Somerville, NJ, USA) (n=72)</w:t>
            </w:r>
          </w:p>
          <w:p>
            <w:pPr>
              <w:pStyle w:val="Normal"/>
              <w:numPr>
                <w:ilvl w:val="0"/>
                <w:numId w:val="36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-O (Ethicon Inc, Somerville, NJ, USA) (n=49)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months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uccess rate, subjective success rate, complications</w:t>
            </w:r>
          </w:p>
        </w:tc>
      </w:tr>
      <w:tr>
        <w:trPr>
          <w:trHeight w:val="624" w:hRule="atLeast"/>
        </w:trPr>
        <w:tc>
          <w:tcPr>
            <w:tcW w:w="13958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I: Stress Urinary Incontinence; MUI: Mixed Urinary Incontinence; TVT-RP: Retropubic Tension-free Vaginal Tape; TVT-O: Tension-free Vaginal Tape-obturator; TOT: Transobturator Tape; KHQ = King’s Health Questionnaire; PISQ-12: Prolapse and Incontinence Sexual Function Questionnaire-12; IIQ: Incontinence Impact Questionnaire; UDIQ: Urinary Distress Impact Questionnaire; ICIQ-SF: International Consultation of Incontinence Questionnaire-Short Form; I-QOL: Incontinence Quality of Life; PPIUS: Patient Perception of Intensity and Urgency Scale; HRQL: Health Related Quality-of-Life questionnaires; BFLUTS: Bristol Female Lower Urinary Tract Symptoms questionnaire; TBS: Treatment benefit scale; VAS: Visual Analog Scale; UISS: Urinary Incontinence Severity Score; DIS: Detrusor Instability Score; PGI-I: Patient Global Impression of Improvement.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1" w:name="_Hlk94450599"/>
      <w:bookmarkStart w:id="2" w:name="_Hlk94450599"/>
      <w:bookmarkEnd w:id="2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</w:lvl>
  </w:abstractNum>
  <w:abstractNum w:abstractNumId="1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4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5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</w:lvl>
  </w:abstractNum>
  <w:abstractNum w:abstractNumId="16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</w:lvl>
  </w:abstractNum>
  <w:abstractNum w:abstractNumId="17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</w:lvl>
  </w:abstractNum>
  <w:abstractNum w:abstractNumId="18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19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0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2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2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2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4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5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6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7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</w:lvl>
  </w:abstractNum>
  <w:abstractNum w:abstractNumId="28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9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0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31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2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3">
    <w:lvl w:ilvl="0">
      <w:start w:val="1"/>
      <w:numFmt w:val="upperLetter"/>
      <w:lvlText w:val="%1."/>
      <w:lvlJc w:val="left"/>
      <w:pPr>
        <w:tabs>
          <w:tab w:val="num" w:pos="0"/>
        </w:tabs>
        <w:ind w:left="440" w:hanging="440"/>
      </w:pPr>
    </w:lvl>
  </w:abstractNum>
  <w:abstractNum w:abstractNumId="34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35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6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7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9z0">
    <w:name w:val="WW8Num9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4z0">
    <w:name w:val="WW8Num54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60z0">
    <w:name w:val="WW8Num60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1:28:00Z</dcterms:created>
  <dc:creator>admin</dc:creator>
  <dc:description/>
  <cp:keywords/>
  <dc:language>en-US</dc:language>
  <cp:lastModifiedBy>远卓 陈</cp:lastModifiedBy>
  <dcterms:modified xsi:type="dcterms:W3CDTF">2023-07-18T15:38:00Z</dcterms:modified>
  <cp:revision>1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